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76901" w14:textId="588B8FFB" w:rsidR="003B0641" w:rsidRDefault="005F556F" w:rsidP="004965A7">
      <w:pPr>
        <w:widowControl/>
        <w:spacing w:line="480" w:lineRule="auto"/>
        <w:jc w:val="left"/>
        <w:rPr>
          <w:rFonts w:ascii="Times" w:hAnsi="Times" w:cs="Times New Roman"/>
          <w:kern w:val="0"/>
          <w:sz w:val="24"/>
          <w:szCs w:val="24"/>
        </w:rPr>
      </w:pPr>
      <w:r>
        <w:rPr>
          <w:rFonts w:ascii="Times" w:hAnsi="Times" w:cs="Times New Roman"/>
          <w:kern w:val="0"/>
          <w:sz w:val="24"/>
          <w:szCs w:val="24"/>
        </w:rPr>
        <w:t xml:space="preserve">Supplemental </w:t>
      </w:r>
      <w:r w:rsidR="0013458F">
        <w:rPr>
          <w:rFonts w:ascii="Times" w:hAnsi="Times" w:cs="Times New Roman"/>
          <w:kern w:val="0"/>
          <w:sz w:val="24"/>
          <w:szCs w:val="24"/>
        </w:rPr>
        <w:t>Table</w:t>
      </w:r>
      <w:r w:rsidR="004965A7" w:rsidRPr="00256C3B">
        <w:rPr>
          <w:rFonts w:ascii="Times" w:hAnsi="Times" w:cs="Times New Roman"/>
          <w:kern w:val="0"/>
          <w:sz w:val="24"/>
          <w:szCs w:val="24"/>
        </w:rPr>
        <w:t>.</w:t>
      </w:r>
      <w:r w:rsidR="004965A7">
        <w:rPr>
          <w:rFonts w:ascii="Times" w:hAnsi="Times" w:cs="Times New Roman"/>
          <w:kern w:val="0"/>
          <w:sz w:val="24"/>
          <w:szCs w:val="24"/>
        </w:rPr>
        <w:t xml:space="preserve"> </w:t>
      </w:r>
    </w:p>
    <w:p w14:paraId="13A43491" w14:textId="77777777" w:rsidR="003B0641" w:rsidRPr="00256C3B" w:rsidRDefault="004965A7" w:rsidP="003B0641">
      <w:pPr>
        <w:widowControl/>
        <w:spacing w:line="480" w:lineRule="auto"/>
        <w:jc w:val="left"/>
        <w:rPr>
          <w:rFonts w:ascii="Times" w:hAnsi="Times" w:cs="Times New Roman"/>
          <w:kern w:val="0"/>
          <w:sz w:val="24"/>
          <w:szCs w:val="24"/>
        </w:rPr>
      </w:pPr>
      <w:r w:rsidRPr="00472AE3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Univariate </w:t>
      </w:r>
      <w:r w:rsidR="003B0641">
        <w:rPr>
          <w:rFonts w:ascii="Times New Roman" w:hAnsi="Times New Roman" w:cs="Times New Roman"/>
          <w:sz w:val="24"/>
          <w:szCs w:val="24"/>
        </w:rPr>
        <w:t>and mu</w:t>
      </w:r>
      <w:r w:rsidR="003B0641" w:rsidRPr="00B66882">
        <w:rPr>
          <w:rFonts w:ascii="Times New Roman" w:hAnsi="Times New Roman" w:cs="Times New Roman"/>
          <w:sz w:val="24"/>
          <w:szCs w:val="24"/>
        </w:rPr>
        <w:t>ltivariate analysis</w:t>
      </w:r>
      <w:r w:rsidR="003B0641">
        <w:rPr>
          <w:rFonts w:ascii="Times New Roman" w:hAnsi="Times New Roman" w:cs="Times New Roman"/>
          <w:sz w:val="24"/>
          <w:szCs w:val="24"/>
        </w:rPr>
        <w:t xml:space="preserve"> of </w:t>
      </w:r>
      <w:r w:rsidR="003B0641">
        <w:rPr>
          <w:rFonts w:ascii="Times" w:hAnsi="Times" w:cs="Times New Roman"/>
          <w:sz w:val="24"/>
          <w:szCs w:val="24"/>
        </w:rPr>
        <w:t xml:space="preserve">risk </w:t>
      </w:r>
      <w:r w:rsidR="003B0641" w:rsidRPr="000D37C3">
        <w:rPr>
          <w:rFonts w:ascii="Times" w:hAnsi="Times" w:cs="Times New Roman"/>
          <w:sz w:val="24"/>
          <w:szCs w:val="24"/>
        </w:rPr>
        <w:t xml:space="preserve">factors related to </w:t>
      </w:r>
      <w:r w:rsidR="003B0641">
        <w:rPr>
          <w:rFonts w:ascii="Times" w:hAnsi="Times" w:cs="Times New Roman"/>
          <w:sz w:val="24"/>
          <w:szCs w:val="24"/>
        </w:rPr>
        <w:t>postoperative pneumonia</w:t>
      </w:r>
    </w:p>
    <w:p w14:paraId="1D81530E" w14:textId="77777777" w:rsidR="004965A7" w:rsidRPr="003B0641" w:rsidRDefault="004965A7" w:rsidP="004965A7">
      <w:pPr>
        <w:widowControl/>
        <w:spacing w:line="480" w:lineRule="auto"/>
        <w:jc w:val="left"/>
        <w:rPr>
          <w:rFonts w:ascii="Times" w:hAnsi="Times" w:cs="Times New Roman"/>
          <w:kern w:val="0"/>
          <w:sz w:val="24"/>
          <w:szCs w:val="24"/>
        </w:rPr>
      </w:pPr>
    </w:p>
    <w:tbl>
      <w:tblPr>
        <w:tblW w:w="123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6"/>
        <w:gridCol w:w="1405"/>
        <w:gridCol w:w="1814"/>
        <w:gridCol w:w="1588"/>
        <w:gridCol w:w="993"/>
        <w:gridCol w:w="1984"/>
        <w:gridCol w:w="1418"/>
      </w:tblGrid>
      <w:tr w:rsidR="004965A7" w14:paraId="0EE029F8" w14:textId="77777777" w:rsidTr="00E753D2">
        <w:trPr>
          <w:trHeight w:val="326"/>
        </w:trPr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BF24B" w14:textId="77777777" w:rsidR="004965A7" w:rsidRDefault="004965A7" w:rsidP="00E753D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48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ACF2F" w14:textId="77777777" w:rsidR="004965A7" w:rsidRDefault="004965A7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 xml:space="preserve">Univariate analysis </w:t>
            </w:r>
          </w:p>
        </w:tc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B10CC" w14:textId="77777777" w:rsidR="004965A7" w:rsidRDefault="004965A7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Mutivariate analysis</w:t>
            </w:r>
          </w:p>
        </w:tc>
      </w:tr>
      <w:tr w:rsidR="004965A7" w14:paraId="690910C4" w14:textId="77777777" w:rsidTr="00E753D2">
        <w:trPr>
          <w:trHeight w:val="32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6C9FD" w14:textId="77777777" w:rsidR="004965A7" w:rsidRDefault="004965A7" w:rsidP="00E753D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FBFE9" w14:textId="77777777" w:rsidR="004965A7" w:rsidRDefault="00B37E85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Odds rati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20EB0" w14:textId="7D1F7961" w:rsidR="004965A7" w:rsidRDefault="004965A7" w:rsidP="00E753D2">
            <w:pPr>
              <w:ind w:leftChars="60" w:left="126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95%</w:t>
            </w:r>
            <w:r w:rsidR="0096716C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 xml:space="preserve">CI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A1C88" w14:textId="46EA6496" w:rsidR="004965A7" w:rsidRDefault="008616E1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P</w:t>
            </w:r>
            <w:r w:rsidR="004965A7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 xml:space="preserve"> val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52F6C" w14:textId="77777777" w:rsidR="004965A7" w:rsidRDefault="00B37E85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Odds ratio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92DE8" w14:textId="3B807F57" w:rsidR="004965A7" w:rsidRDefault="004965A7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95%</w:t>
            </w:r>
            <w:r w:rsidR="0096716C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2F7CB" w14:textId="7E258312" w:rsidR="004965A7" w:rsidRDefault="008616E1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P</w:t>
            </w:r>
            <w:r w:rsidR="004965A7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 xml:space="preserve"> value</w:t>
            </w:r>
          </w:p>
        </w:tc>
      </w:tr>
      <w:tr w:rsidR="004965A7" w14:paraId="01BA9718" w14:textId="77777777" w:rsidTr="00E753D2">
        <w:trPr>
          <w:trHeight w:val="32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5303B" w14:textId="77777777" w:rsidR="004965A7" w:rsidRDefault="003B0641" w:rsidP="00E753D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 xml:space="preserve">Age (70&lt; vs </w:t>
            </w:r>
            <w:r w:rsidR="004965A7"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≦</w:t>
            </w:r>
            <w:r w:rsidR="004965A7"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70</w:t>
            </w:r>
            <w:r w:rsidR="004965A7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81907" w14:textId="24FF3205" w:rsidR="004965A7" w:rsidRDefault="00C43C84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2.3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51A54" w14:textId="67F07E7D" w:rsidR="004965A7" w:rsidRDefault="00C43C84" w:rsidP="00E753D2">
            <w:pPr>
              <w:ind w:leftChars="60" w:left="126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1.03-5.2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FDADE" w14:textId="3323C715" w:rsidR="004965A7" w:rsidRDefault="001067C5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</w:t>
            </w:r>
            <w:r w:rsidR="001A69A9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1BAA" w14:textId="4D24524D" w:rsidR="004965A7" w:rsidRDefault="00C43C84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2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1841" w14:textId="3D09E9C5" w:rsidR="004965A7" w:rsidRDefault="00C43C84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1.07-6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56B19" w14:textId="11B58485" w:rsidR="004965A7" w:rsidRDefault="001067C5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.</w:t>
            </w:r>
            <w:r w:rsidR="001A69A9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3</w:t>
            </w:r>
            <w:r w:rsidR="001A69A9"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5</w:t>
            </w:r>
          </w:p>
        </w:tc>
      </w:tr>
      <w:tr w:rsidR="004965A7" w14:paraId="766961E8" w14:textId="77777777" w:rsidTr="00E753D2">
        <w:trPr>
          <w:trHeight w:val="32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349B" w14:textId="77777777" w:rsidR="004965A7" w:rsidRDefault="004965A7" w:rsidP="00E753D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 xml:space="preserve">Gender </w:t>
            </w:r>
            <w:r w:rsidRPr="00034E10">
              <w:rPr>
                <w:rFonts w:ascii="Times New Roman" w:eastAsia="ＭＳ Ｐゴシック" w:hAnsi="Times New Roman"/>
                <w:color w:val="000000" w:themeColor="text1"/>
                <w:kern w:val="24"/>
              </w:rPr>
              <w:t>(Male vs Female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603B1" w14:textId="21A0E4DC" w:rsidR="004965A7" w:rsidRDefault="00C43C84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.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85E90" w14:textId="1642A5EB" w:rsidR="004965A7" w:rsidRDefault="00C43C84" w:rsidP="00E753D2">
            <w:pPr>
              <w:ind w:leftChars="60" w:left="126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.08-1.4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9C2B" w14:textId="04B18C27" w:rsidR="004965A7" w:rsidRDefault="001067C5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</w:t>
            </w:r>
            <w:r w:rsidR="00492C5F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.1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40001" w14:textId="0DA847F9" w:rsidR="004965A7" w:rsidRDefault="004965A7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ECDF" w14:textId="5EE4E168" w:rsidR="004965A7" w:rsidRDefault="004965A7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BFDEE" w14:textId="31608541" w:rsidR="004965A7" w:rsidRDefault="004965A7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</w:tr>
      <w:tr w:rsidR="004965A7" w14:paraId="2C5788E5" w14:textId="77777777" w:rsidTr="00E753D2">
        <w:trPr>
          <w:trHeight w:val="32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E084D" w14:textId="77777777" w:rsidR="004965A7" w:rsidRDefault="004965A7" w:rsidP="00E753D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Smoking</w:t>
            </w:r>
            <w:r w:rsidR="00B37E85">
              <w:rPr>
                <w:rFonts w:ascii="Times New Roman" w:eastAsia="ＭＳ Ｐゴシック" w:hAnsi="Times New Roman"/>
                <w:color w:val="000000" w:themeColor="text1"/>
                <w:kern w:val="24"/>
              </w:rPr>
              <w:t>(Absent vs Present</w:t>
            </w:r>
            <w:r w:rsidR="00B37E85" w:rsidRPr="00034E10">
              <w:rPr>
                <w:rFonts w:ascii="Times New Roman" w:eastAsia="ＭＳ Ｐゴシック" w:hAnsi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1581A" w14:textId="1287A682" w:rsidR="004965A7" w:rsidRDefault="00C43C84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DA706" w14:textId="0B6EE4BE" w:rsidR="004965A7" w:rsidRDefault="00C43C84" w:rsidP="00E753D2">
            <w:pPr>
              <w:ind w:leftChars="60" w:left="126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.78-5.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D7942" w14:textId="2A5A7488" w:rsidR="004965A7" w:rsidRDefault="001067C5" w:rsidP="0013458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</w:t>
            </w:r>
            <w:r w:rsidR="004965A7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.</w:t>
            </w:r>
            <w:r w:rsidR="00EE580B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197EB" w14:textId="13689870" w:rsidR="004965A7" w:rsidRDefault="004965A7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DDC08" w14:textId="2EACAC73" w:rsidR="004965A7" w:rsidRDefault="004965A7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EC13A" w14:textId="01EA4513" w:rsidR="00220B54" w:rsidRDefault="00220B54" w:rsidP="00220B5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</w:tr>
      <w:tr w:rsidR="004965A7" w14:paraId="7DE06456" w14:textId="77777777" w:rsidTr="00E753D2">
        <w:trPr>
          <w:trHeight w:val="32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B73DC" w14:textId="77777777" w:rsidR="004965A7" w:rsidRDefault="004965A7" w:rsidP="00E753D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Palalysis of recurrent nerve</w:t>
            </w:r>
          </w:p>
          <w:p w14:paraId="5F08A160" w14:textId="77777777" w:rsidR="00C55B9C" w:rsidRDefault="00C55B9C" w:rsidP="00E753D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24"/>
              </w:rPr>
              <w:t>(Absent vs Present</w:t>
            </w:r>
            <w:r w:rsidRPr="00034E10">
              <w:rPr>
                <w:rFonts w:ascii="Times New Roman" w:eastAsia="ＭＳ Ｐゴシック" w:hAnsi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3D3A3" w14:textId="496B2F2C" w:rsidR="004965A7" w:rsidRDefault="00C43C84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5.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B0668" w14:textId="086412CC" w:rsidR="004965A7" w:rsidRDefault="00C43C84" w:rsidP="00E753D2">
            <w:pPr>
              <w:ind w:leftChars="60" w:left="126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2.51</w:t>
            </w:r>
            <w:r w:rsidR="00B37E85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-13.7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196B9" w14:textId="5ADEA2D9" w:rsidR="004965A7" w:rsidRDefault="001067C5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</w:t>
            </w:r>
            <w:r w:rsidR="001A69A9"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.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03A54" w14:textId="60AA8537" w:rsidR="004965A7" w:rsidRDefault="00E97D86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6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AA3ED" w14:textId="5839DD85" w:rsidR="004965A7" w:rsidRDefault="001067C5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2.48-15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F74CA" w14:textId="1AEE6C26" w:rsidR="004965A7" w:rsidRDefault="008616E1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&lt;</w:t>
            </w:r>
            <w:r w:rsidR="001067C5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</w:t>
            </w:r>
            <w:r w:rsidR="001A69A9"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.00</w:t>
            </w:r>
            <w:r w:rsidR="00492C5F"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4965A7" w14:paraId="18A79C70" w14:textId="77777777" w:rsidTr="00E753D2">
        <w:trPr>
          <w:trHeight w:val="32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63A4B" w14:textId="77777777" w:rsidR="004965A7" w:rsidRDefault="004965A7" w:rsidP="00E753D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Pseudomonas aeruginosa</w:t>
            </w:r>
          </w:p>
          <w:p w14:paraId="66A71D3F" w14:textId="77777777" w:rsidR="00C55B9C" w:rsidRDefault="00C55B9C" w:rsidP="00E753D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24"/>
              </w:rPr>
              <w:t>(Absent vs Present</w:t>
            </w:r>
            <w:r w:rsidRPr="00034E10">
              <w:rPr>
                <w:rFonts w:ascii="Times New Roman" w:eastAsia="ＭＳ Ｐゴシック" w:hAnsi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9D719" w14:textId="2E61475B" w:rsidR="004965A7" w:rsidRDefault="00C43C84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4.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DB26C" w14:textId="70791210" w:rsidR="004965A7" w:rsidRDefault="00C43C84" w:rsidP="00E753D2">
            <w:pPr>
              <w:ind w:leftChars="60" w:left="126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1.91</w:t>
            </w:r>
            <w:r w:rsidR="004965A7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-1</w:t>
            </w:r>
            <w:r w:rsidR="00492C5F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B8FE" w14:textId="4C4DF9DF" w:rsidR="004965A7" w:rsidRDefault="001067C5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</w:t>
            </w:r>
            <w:r w:rsidR="001A69A9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.00</w:t>
            </w:r>
            <w:r w:rsidR="001A69A9"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FC75B" w14:textId="607B6B48" w:rsidR="004965A7" w:rsidRDefault="00C43C84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4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FDB27" w14:textId="6C3A3AC8" w:rsidR="004965A7" w:rsidRDefault="00C43C84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1.67-1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752FD" w14:textId="24ED1665" w:rsidR="004965A7" w:rsidRDefault="001A69A9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22"/>
              </w:rPr>
              <w:t>4</w:t>
            </w:r>
          </w:p>
        </w:tc>
      </w:tr>
      <w:tr w:rsidR="004965A7" w14:paraId="183209B9" w14:textId="77777777" w:rsidTr="00E753D2">
        <w:trPr>
          <w:trHeight w:val="326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93725" w14:textId="77777777" w:rsidR="004965A7" w:rsidRDefault="004965A7" w:rsidP="00E753D2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Klebsiella pneumonia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58B10" w14:textId="1694D925" w:rsidR="004965A7" w:rsidRDefault="00C43C84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2.4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D223" w14:textId="200D4A0D" w:rsidR="004965A7" w:rsidRDefault="00C43C84" w:rsidP="00E753D2">
            <w:pPr>
              <w:ind w:leftChars="60" w:left="126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.83-6.9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E3CB7" w14:textId="2B2F0CC6" w:rsidR="004965A7" w:rsidRDefault="001067C5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0</w:t>
            </w:r>
            <w:r w:rsidR="00FC3891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>.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C1492" w14:textId="4C9420FD" w:rsidR="004965A7" w:rsidRDefault="004965A7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DF895" w14:textId="69C255BC" w:rsidR="004965A7" w:rsidRDefault="004965A7" w:rsidP="00FC389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65A46" w14:textId="5F60069B" w:rsidR="004965A7" w:rsidRDefault="004965A7" w:rsidP="00E753D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</w:tr>
      <w:tr w:rsidR="00492C5F" w14:paraId="037F339C" w14:textId="77777777" w:rsidTr="00E57BB9">
        <w:trPr>
          <w:trHeight w:val="326"/>
        </w:trPr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BACF6" w14:textId="77777777" w:rsidR="00492C5F" w:rsidRDefault="00C55B9C" w:rsidP="00492C5F">
            <w:pPr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/>
                <w:color w:val="000000" w:themeColor="text1"/>
                <w:kern w:val="24"/>
              </w:rPr>
              <w:t>(Absent vs Present</w:t>
            </w:r>
            <w:r w:rsidRPr="00034E10">
              <w:rPr>
                <w:rFonts w:ascii="Times New Roman" w:eastAsia="ＭＳ Ｐゴシック" w:hAnsi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74065" w14:textId="77777777" w:rsidR="00492C5F" w:rsidRDefault="00492C5F" w:rsidP="00492C5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E332A" w14:textId="77777777" w:rsidR="00492C5F" w:rsidRDefault="00492C5F" w:rsidP="00492C5F">
            <w:pPr>
              <w:ind w:leftChars="60" w:left="126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DAF3E" w14:textId="77777777" w:rsidR="00492C5F" w:rsidRDefault="00492C5F" w:rsidP="00492C5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8C753" w14:textId="77777777" w:rsidR="00492C5F" w:rsidRDefault="00492C5F" w:rsidP="00492C5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380E9" w14:textId="77777777" w:rsidR="00492C5F" w:rsidRDefault="00492C5F" w:rsidP="00492C5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5489B" w14:textId="77777777" w:rsidR="00492C5F" w:rsidRDefault="00492C5F" w:rsidP="00492C5F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</w:p>
        </w:tc>
      </w:tr>
    </w:tbl>
    <w:p w14:paraId="41EB9E38" w14:textId="77777777" w:rsidR="004965A7" w:rsidRDefault="004965A7" w:rsidP="004965A7">
      <w:pPr>
        <w:rPr>
          <w:rFonts w:ascii="Times" w:hAnsi="Times" w:cs="Times New Roman"/>
          <w:color w:val="FF0000"/>
          <w:kern w:val="0"/>
          <w:sz w:val="24"/>
          <w:szCs w:val="24"/>
        </w:rPr>
      </w:pPr>
    </w:p>
    <w:p w14:paraId="0721AD2E" w14:textId="4BA2053F" w:rsidR="004965A7" w:rsidRPr="0010246F" w:rsidRDefault="004965A7" w:rsidP="004965A7">
      <w:pPr>
        <w:rPr>
          <w:sz w:val="24"/>
          <w:szCs w:val="24"/>
        </w:rPr>
      </w:pPr>
      <w:r w:rsidRPr="0010246F">
        <w:rPr>
          <w:rFonts w:ascii="Times" w:eastAsia="ＭＳ Ｐゴシック" w:hAnsi="Times" w:cs="Times New Roman"/>
          <w:color w:val="000000" w:themeColor="text1"/>
          <w:sz w:val="24"/>
          <w:szCs w:val="24"/>
          <w:vertAlign w:val="superscript"/>
        </w:rPr>
        <w:t xml:space="preserve"> </w:t>
      </w:r>
      <w:bookmarkStart w:id="0" w:name="_GoBack"/>
      <w:bookmarkEnd w:id="0"/>
      <w:r w:rsidRPr="0010246F">
        <w:rPr>
          <w:rFonts w:ascii="Times" w:eastAsia="ＭＳ Ｐゴシック" w:hAnsi="Times" w:cs="Times New Roman"/>
          <w:color w:val="000000" w:themeColor="text1"/>
          <w:sz w:val="24"/>
          <w:szCs w:val="24"/>
        </w:rPr>
        <w:t>CI, confidence interval</w:t>
      </w:r>
    </w:p>
    <w:p w14:paraId="31FD613A" w14:textId="77777777" w:rsidR="001D7999" w:rsidRDefault="001D7999"/>
    <w:p w14:paraId="6087CBA7" w14:textId="77777777" w:rsidR="000F00AF" w:rsidRDefault="000F00AF"/>
    <w:p w14:paraId="549CC0D9" w14:textId="77777777" w:rsidR="000F00AF" w:rsidRDefault="000F00AF"/>
    <w:p w14:paraId="1F363509" w14:textId="77777777" w:rsidR="000F00AF" w:rsidRDefault="000F00AF"/>
    <w:sectPr w:rsidR="000F00AF" w:rsidSect="004965A7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6402C0" w14:textId="77777777" w:rsidR="002F33CF" w:rsidRDefault="002F33CF" w:rsidP="004965A7">
      <w:r>
        <w:separator/>
      </w:r>
    </w:p>
  </w:endnote>
  <w:endnote w:type="continuationSeparator" w:id="0">
    <w:p w14:paraId="5F403790" w14:textId="77777777" w:rsidR="002F33CF" w:rsidRDefault="002F33CF" w:rsidP="00496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3D13FD" w14:textId="77777777" w:rsidR="002F33CF" w:rsidRDefault="002F33CF" w:rsidP="004965A7">
      <w:r>
        <w:separator/>
      </w:r>
    </w:p>
  </w:footnote>
  <w:footnote w:type="continuationSeparator" w:id="0">
    <w:p w14:paraId="10B862BD" w14:textId="77777777" w:rsidR="002F33CF" w:rsidRDefault="002F33CF" w:rsidP="004965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8C7"/>
    <w:rsid w:val="000238C7"/>
    <w:rsid w:val="000F00AF"/>
    <w:rsid w:val="001067C5"/>
    <w:rsid w:val="0013458F"/>
    <w:rsid w:val="001A18D1"/>
    <w:rsid w:val="001A69A9"/>
    <w:rsid w:val="001D7999"/>
    <w:rsid w:val="00204962"/>
    <w:rsid w:val="00220B54"/>
    <w:rsid w:val="002F33CF"/>
    <w:rsid w:val="00305207"/>
    <w:rsid w:val="00347AEB"/>
    <w:rsid w:val="003B0641"/>
    <w:rsid w:val="00452ECD"/>
    <w:rsid w:val="00486013"/>
    <w:rsid w:val="00492C5F"/>
    <w:rsid w:val="004965A7"/>
    <w:rsid w:val="00497B09"/>
    <w:rsid w:val="004B5AD7"/>
    <w:rsid w:val="004C50E1"/>
    <w:rsid w:val="005701C0"/>
    <w:rsid w:val="005971D9"/>
    <w:rsid w:val="005B4FE5"/>
    <w:rsid w:val="005F556F"/>
    <w:rsid w:val="006A68CD"/>
    <w:rsid w:val="006F7D5E"/>
    <w:rsid w:val="007968EE"/>
    <w:rsid w:val="008616E1"/>
    <w:rsid w:val="00887997"/>
    <w:rsid w:val="008A7B32"/>
    <w:rsid w:val="0093500D"/>
    <w:rsid w:val="0096716C"/>
    <w:rsid w:val="00B37E85"/>
    <w:rsid w:val="00BA40FB"/>
    <w:rsid w:val="00C13618"/>
    <w:rsid w:val="00C43C84"/>
    <w:rsid w:val="00C55B9C"/>
    <w:rsid w:val="00CA3D5A"/>
    <w:rsid w:val="00CF2696"/>
    <w:rsid w:val="00CF7CBA"/>
    <w:rsid w:val="00E067D2"/>
    <w:rsid w:val="00E22E6D"/>
    <w:rsid w:val="00E97D86"/>
    <w:rsid w:val="00EE580B"/>
    <w:rsid w:val="00FC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5BA803"/>
  <w15:docId w15:val="{FC4DA41C-0437-4A8B-A72B-FA07029E9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65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65A7"/>
  </w:style>
  <w:style w:type="paragraph" w:styleId="a5">
    <w:name w:val="footer"/>
    <w:basedOn w:val="a"/>
    <w:link w:val="a6"/>
    <w:uiPriority w:val="99"/>
    <w:unhideWhenUsed/>
    <w:rsid w:val="004965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65A7"/>
  </w:style>
  <w:style w:type="character" w:styleId="a7">
    <w:name w:val="annotation reference"/>
    <w:basedOn w:val="a0"/>
    <w:uiPriority w:val="99"/>
    <w:semiHidden/>
    <w:unhideWhenUsed/>
    <w:rsid w:val="003B0641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3B0641"/>
    <w:pPr>
      <w:snapToGrid w:val="0"/>
      <w:jc w:val="left"/>
    </w:pPr>
    <w:rPr>
      <w:szCs w:val="21"/>
    </w:rPr>
  </w:style>
  <w:style w:type="character" w:customStyle="1" w:styleId="a9">
    <w:name w:val="コメント文字列 (文字)"/>
    <w:basedOn w:val="a0"/>
    <w:link w:val="a8"/>
    <w:uiPriority w:val="99"/>
    <w:semiHidden/>
    <w:rsid w:val="003B0641"/>
    <w:rPr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3B06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B0641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4B5AD7"/>
    <w:pPr>
      <w:snapToGrid/>
    </w:pPr>
    <w:rPr>
      <w:b/>
      <w:bCs/>
      <w:szCs w:val="22"/>
    </w:rPr>
  </w:style>
  <w:style w:type="character" w:customStyle="1" w:styleId="ad">
    <w:name w:val="コメント内容 (文字)"/>
    <w:basedOn w:val="a9"/>
    <w:link w:val="ac"/>
    <w:uiPriority w:val="99"/>
    <w:semiHidden/>
    <w:rsid w:val="004B5AD7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09C36-52F8-4A4E-A4C1-065D8BA67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永知之</dc:creator>
  <cp:lastModifiedBy>松永 知之</cp:lastModifiedBy>
  <cp:revision>9</cp:revision>
  <dcterms:created xsi:type="dcterms:W3CDTF">2018-02-20T10:22:00Z</dcterms:created>
  <dcterms:modified xsi:type="dcterms:W3CDTF">2018-06-05T05:50:00Z</dcterms:modified>
</cp:coreProperties>
</file>